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upplementary Table S3.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PG4 DNA association with 10 transcription factor binding sit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/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Transcription Factor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No. of co-occurrence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Chi-square</w:t>
            </w: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-Rel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4995.4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vi-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1270.5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F-kappa B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64256.8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F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7813.2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3131.05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kx2-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203.8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RF-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6777.36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x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876.63</w:t>
            </w:r>
          </w:p>
        </w:tc>
      </w:tr>
      <w:tr>
        <w:trPr/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lk-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466.73</w:t>
            </w:r>
          </w:p>
        </w:tc>
      </w:tr>
      <w:tr>
        <w:trPr/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EB-1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3476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 xml:space="preserve">$ </w:t>
      </w:r>
      <w:r>
        <w:rPr>
          <w:rFonts w:eastAsia="Arial Unicode MS" w:cs="Times New Roman" w:ascii="Times New Roman" w:hAnsi="Times New Roman"/>
          <w:sz w:val="24"/>
          <w:szCs w:val="24"/>
        </w:rPr>
        <w:t>Significance analysis in each case was done based on randomly expected co-occurrence (see Method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13:00:00Z</dcterms:created>
  <dc:creator>IGIB</dc:creator>
  <dc:description/>
  <cp:keywords/>
  <dc:language>en-US</dc:language>
  <cp:lastModifiedBy>IGIB</cp:lastModifiedBy>
  <dcterms:modified xsi:type="dcterms:W3CDTF">2009-01-01T13:00:00Z</dcterms:modified>
  <cp:revision>1</cp:revision>
  <dc:subject/>
  <dc:title/>
</cp:coreProperties>
</file>